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A3E" w:rsidRDefault="000D6F49">
      <w:r w:rsidRPr="000D6F49">
        <w:t xml:space="preserve">Figure S1: CT treatment did not affect the phosphorylation of STAT3 in the MCAO model. *** </w:t>
      </w:r>
      <w:bookmarkStart w:id="0" w:name="_GoBack"/>
      <w:r w:rsidRPr="000D6F49">
        <w:rPr>
          <w:i/>
        </w:rPr>
        <w:t>p</w:t>
      </w:r>
      <w:bookmarkEnd w:id="0"/>
      <w:r w:rsidRPr="000D6F49">
        <w:t xml:space="preserve"> &lt; 0.001 vs. sham.</w:t>
      </w:r>
    </w:p>
    <w:sectPr w:rsidR="008F5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F49"/>
    <w:rsid w:val="000D6F49"/>
    <w:rsid w:val="002A04AD"/>
    <w:rsid w:val="008F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2E1EF-A25B-426B-B1F0-A5AFC383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Kannan</dc:creator>
  <cp:keywords/>
  <dc:description/>
  <cp:lastModifiedBy>Deepika Kannan</cp:lastModifiedBy>
  <cp:revision>1</cp:revision>
  <dcterms:created xsi:type="dcterms:W3CDTF">2021-04-19T14:54:00Z</dcterms:created>
  <dcterms:modified xsi:type="dcterms:W3CDTF">2021-04-19T14:54:00Z</dcterms:modified>
</cp:coreProperties>
</file>